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98ED72" w14:textId="321D3BE1" w:rsidR="00CE60BC" w:rsidRPr="00CE60BC" w:rsidRDefault="00CE60BC" w:rsidP="00CE60BC">
      <w:pPr>
        <w:spacing w:line="480" w:lineRule="auto"/>
        <w:rPr>
          <w:rFonts w:ascii="Times New Roman" w:hAnsi="Times New Roman" w:cs="Times New Roman"/>
        </w:rPr>
      </w:pPr>
      <w:r w:rsidRPr="00CE60BC">
        <w:rPr>
          <w:rFonts w:ascii="Times New Roman" w:hAnsi="Times New Roman" w:cs="Times New Roman"/>
        </w:rPr>
        <w:t>Table S</w:t>
      </w:r>
      <w:r w:rsidR="00455CF6">
        <w:rPr>
          <w:rFonts w:ascii="Times New Roman" w:hAnsi="Times New Roman" w:cs="Times New Roman"/>
        </w:rPr>
        <w:t>2</w:t>
      </w:r>
      <w:r w:rsidRPr="00CE60BC">
        <w:rPr>
          <w:rFonts w:ascii="Times New Roman" w:hAnsi="Times New Roman" w:cs="Times New Roman"/>
        </w:rPr>
        <w:t>: Gene biotype distribution in boar sperm transcriptome. The table shows the relative abundance of different RNA biotypes among 15,637 genes detected by total RNA sequencing after quality filtering (≥10 reads in ≥6 samples).</w:t>
      </w:r>
    </w:p>
    <w:tbl>
      <w:tblPr>
        <w:tblW w:w="774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4050"/>
        <w:gridCol w:w="1350"/>
        <w:gridCol w:w="2340"/>
      </w:tblGrid>
      <w:tr w:rsidR="00CE60BC" w:rsidRPr="00CE60BC" w14:paraId="0301BD0F" w14:textId="77777777" w:rsidTr="00CE60BC">
        <w:trPr>
          <w:trHeight w:hRule="exact" w:val="360"/>
          <w:jc w:val="center"/>
        </w:trPr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D9EABC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Biotyp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0EEA3D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Count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3D0BFD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Percentage</w:t>
            </w:r>
          </w:p>
        </w:tc>
      </w:tr>
      <w:tr w:rsidR="00CE60BC" w:rsidRPr="00CE60BC" w14:paraId="0DD215B4" w14:textId="77777777" w:rsidTr="00CE60BC">
        <w:trPr>
          <w:trHeight w:hRule="exact" w:val="360"/>
          <w:jc w:val="center"/>
        </w:trPr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E9B3F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protein_coding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6C5EF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1358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F450F1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86.91</w:t>
            </w:r>
          </w:p>
        </w:tc>
      </w:tr>
      <w:tr w:rsidR="00CE60BC" w:rsidRPr="00CE60BC" w14:paraId="5A4642E4" w14:textId="77777777" w:rsidTr="00CE60BC">
        <w:trPr>
          <w:trHeight w:hRule="exact" w:val="36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97604C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lncR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562F81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18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695747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11.56</w:t>
            </w:r>
          </w:p>
        </w:tc>
      </w:tr>
      <w:tr w:rsidR="00CE60BC" w:rsidRPr="00CE60BC" w14:paraId="3A5E6559" w14:textId="77777777" w:rsidTr="00CE60BC">
        <w:trPr>
          <w:trHeight w:hRule="exact" w:val="36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8107A8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snoR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0FA845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76303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</w:p>
        </w:tc>
      </w:tr>
      <w:tr w:rsidR="00CE60BC" w:rsidRPr="00CE60BC" w14:paraId="08E20CC8" w14:textId="77777777" w:rsidTr="00CE60BC">
        <w:trPr>
          <w:trHeight w:hRule="exact" w:val="36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2D987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psuedoge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3FF3D9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7AA392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</w:tr>
      <w:tr w:rsidR="00CE60BC" w:rsidRPr="00CE60BC" w14:paraId="5FE2F443" w14:textId="77777777" w:rsidTr="00CE60BC">
        <w:trPr>
          <w:trHeight w:hRule="exact" w:val="36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110821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snR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71D207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930991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</w:tr>
      <w:tr w:rsidR="00CE60BC" w:rsidRPr="00CE60BC" w14:paraId="3ED85632" w14:textId="77777777" w:rsidTr="00CE60BC">
        <w:trPr>
          <w:trHeight w:hRule="exact" w:val="36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C1A075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scaR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5747B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27392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</w:tr>
      <w:tr w:rsidR="00CE60BC" w:rsidRPr="00CE60BC" w14:paraId="1FC2AF8A" w14:textId="77777777" w:rsidTr="00CE60BC">
        <w:trPr>
          <w:trHeight w:hRule="exact" w:val="36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6F91D0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miR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3988BE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3FB2FF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CE60BC" w:rsidRPr="00CE60BC" w14:paraId="1BDACE6E" w14:textId="77777777" w:rsidTr="00CE60BC">
        <w:trPr>
          <w:trHeight w:hRule="exact" w:val="36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D4FEE1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misc_R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42A4A1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B27262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</w:tr>
      <w:tr w:rsidR="00CE60BC" w:rsidRPr="00CE60BC" w14:paraId="6A47ECAA" w14:textId="77777777" w:rsidTr="00CE60BC">
        <w:trPr>
          <w:trHeight w:hRule="exact" w:val="36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2E079C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processed_pseudoge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E6C79B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480A5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</w:tr>
      <w:tr w:rsidR="00CE60BC" w:rsidRPr="00CE60BC" w14:paraId="7E2AC65C" w14:textId="77777777" w:rsidTr="00CE60BC">
        <w:trPr>
          <w:trHeight w:hRule="exact" w:val="36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F34D6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unitary_pseudoge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AAD1FA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4654AA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</w:tr>
      <w:tr w:rsidR="00CE60BC" w:rsidRPr="00CE60BC" w14:paraId="012B62BE" w14:textId="77777777" w:rsidTr="00CE60BC">
        <w:trPr>
          <w:trHeight w:hRule="exact" w:val="36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8B800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Mt_tR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7A626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DEAF4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CE60BC" w:rsidRPr="00CE60BC" w14:paraId="065D8A1B" w14:textId="77777777" w:rsidTr="00CE60BC">
        <w:trPr>
          <w:trHeight w:hRule="exact" w:val="36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77CD2A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Y_R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06C2AA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66C342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CE60BC" w:rsidRPr="00CE60BC" w14:paraId="606296A2" w14:textId="77777777" w:rsidTr="00CE60BC">
        <w:trPr>
          <w:trHeight w:hRule="exact" w:val="36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87DA17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Mt_rR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C68B9B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E69EB0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CE60BC" w:rsidRPr="00CE60BC" w14:paraId="5ADB2E25" w14:textId="77777777" w:rsidTr="00CE60BC">
        <w:trPr>
          <w:trHeight w:hRule="exact" w:val="36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39B6BE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ribozym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247475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499C0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CE60BC" w:rsidRPr="00CE60BC" w14:paraId="4BCAA53E" w14:textId="77777777" w:rsidTr="00CE60BC">
        <w:trPr>
          <w:trHeight w:hRule="exact" w:val="36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621A7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rR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C5BFD6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5D491D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CE60BC" w:rsidRPr="00CE60BC" w14:paraId="68900CEC" w14:textId="77777777" w:rsidTr="00CE60BC">
        <w:trPr>
          <w:trHeight w:hRule="exact" w:val="36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20ED8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transcribed_unprocessed_pseduoge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704DB5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61FF68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CE60BC" w:rsidRPr="00CE60BC" w14:paraId="09146B56" w14:textId="77777777" w:rsidTr="00CE60BC">
        <w:trPr>
          <w:trHeight w:hRule="exact" w:val="36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4CB942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translated_unprocessed_pseudoge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C1F07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F015F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CE60BC" w:rsidRPr="00CE60BC" w14:paraId="077B6C70" w14:textId="77777777" w:rsidTr="00CE60BC">
        <w:trPr>
          <w:trHeight w:hRule="exact" w:val="360"/>
          <w:jc w:val="center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68334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vault_R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C44E3D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FA46CF" w14:textId="77777777" w:rsidR="00CE60BC" w:rsidRPr="00CE60BC" w:rsidRDefault="00CE60BC" w:rsidP="00CE60BC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60BC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</w:tbl>
    <w:p w14:paraId="6297641C" w14:textId="2189290B" w:rsidR="005258E1" w:rsidRPr="00CE60BC" w:rsidRDefault="005258E1" w:rsidP="00CE60BC">
      <w:pPr>
        <w:spacing w:line="480" w:lineRule="auto"/>
        <w:rPr>
          <w:rFonts w:ascii="Times New Roman" w:hAnsi="Times New Roman" w:cs="Times New Roman"/>
        </w:rPr>
      </w:pPr>
    </w:p>
    <w:sectPr w:rsidR="005258E1" w:rsidRPr="00CE60BC" w:rsidSect="00CE60B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33E"/>
    <w:rsid w:val="00136022"/>
    <w:rsid w:val="002A1DEB"/>
    <w:rsid w:val="00455CF6"/>
    <w:rsid w:val="0049527C"/>
    <w:rsid w:val="005258E1"/>
    <w:rsid w:val="005C2FE5"/>
    <w:rsid w:val="006A5282"/>
    <w:rsid w:val="00951AE9"/>
    <w:rsid w:val="009A45DD"/>
    <w:rsid w:val="00A36AA9"/>
    <w:rsid w:val="00CE60BC"/>
    <w:rsid w:val="00DF1D1E"/>
    <w:rsid w:val="00E15E58"/>
    <w:rsid w:val="00E7433E"/>
    <w:rsid w:val="00F2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FE5054"/>
  <w15:chartTrackingRefBased/>
  <w15:docId w15:val="{F4C4F7BF-DDCA-4217-9668-EB959BD7A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43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43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43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43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43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43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43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43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43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43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43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43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43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43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43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43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43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43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43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43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43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43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43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43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43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43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43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43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433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CE60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44</Characters>
  <Application>Microsoft Office Word</Application>
  <DocSecurity>0</DocSecurity>
  <Lines>68</Lines>
  <Paragraphs>63</Paragraphs>
  <ScaleCrop>false</ScaleCrop>
  <Company>HINN</Company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ita Shrestha</dc:creator>
  <cp:keywords/>
  <dc:description/>
  <cp:lastModifiedBy>Asmita Shrestha</cp:lastModifiedBy>
  <cp:revision>4</cp:revision>
  <dcterms:created xsi:type="dcterms:W3CDTF">2025-08-29T12:44:00Z</dcterms:created>
  <dcterms:modified xsi:type="dcterms:W3CDTF">2025-11-13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9b5129-42c1-448c-88e7-142427887a8d</vt:lpwstr>
  </property>
</Properties>
</file>